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C445A" w:rsidRPr="009C3D67" w:rsidRDefault="00BC445A" w:rsidP="00BC445A">
      <w:pPr>
        <w:widowControl/>
        <w:spacing w:line="480" w:lineRule="auto"/>
        <w:jc w:val="left"/>
        <w:rPr>
          <w:rFonts w:cs="Times New Roman"/>
          <w:b/>
          <w:bCs/>
          <w:sz w:val="24"/>
          <w:szCs w:val="24"/>
        </w:rPr>
      </w:pPr>
      <w:r w:rsidRPr="009C3D67">
        <w:rPr>
          <w:rFonts w:cs="Times New Roman"/>
          <w:b/>
          <w:bCs/>
          <w:sz w:val="24"/>
          <w:szCs w:val="24"/>
        </w:rPr>
        <w:t xml:space="preserve">S3 Table. </w:t>
      </w:r>
      <w:bookmarkStart w:id="0" w:name="_Hlk7651814"/>
      <w:r w:rsidRPr="009C3D67">
        <w:rPr>
          <w:rFonts w:cs="Times New Roman"/>
          <w:b/>
          <w:bCs/>
          <w:sz w:val="24"/>
          <w:szCs w:val="24"/>
        </w:rPr>
        <w:t>Pattern of algorithm set A</w:t>
      </w:r>
      <w:bookmarkEnd w:id="0"/>
      <w:r w:rsidRPr="009C3D67">
        <w:rPr>
          <w:rFonts w:cs="Times New Roman"/>
          <w:b/>
          <w:bCs/>
          <w:sz w:val="24"/>
          <w:szCs w:val="24"/>
        </w:rPr>
        <w:t>.</w:t>
      </w:r>
      <w:bookmarkStart w:id="1" w:name="_GoBack"/>
      <w:bookmarkEnd w:id="1"/>
    </w:p>
    <w:tbl>
      <w:tblPr>
        <w:tblW w:w="7866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644"/>
        <w:gridCol w:w="1037"/>
        <w:gridCol w:w="1037"/>
        <w:gridCol w:w="1037"/>
        <w:gridCol w:w="1037"/>
        <w:gridCol w:w="1037"/>
        <w:gridCol w:w="1037"/>
      </w:tblGrid>
      <w:tr w:rsidR="00BC445A" w:rsidRPr="00746DCE" w:rsidTr="009C3D67">
        <w:trPr>
          <w:trHeight w:val="317"/>
        </w:trPr>
        <w:tc>
          <w:tcPr>
            <w:tcW w:w="16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BC445A" w:rsidRPr="00746DCE" w:rsidRDefault="00BC445A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Algorithm No.</w:t>
            </w: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BC445A" w:rsidRPr="00746DCE" w:rsidRDefault="00BC445A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Item 1</w:t>
            </w: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BC445A" w:rsidRPr="00746DCE" w:rsidRDefault="00BC445A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Item 2</w:t>
            </w: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BC445A" w:rsidRPr="00746DCE" w:rsidRDefault="00BC445A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Item 3</w:t>
            </w: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BC445A" w:rsidRPr="00746DCE" w:rsidRDefault="00BC445A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Item 4</w:t>
            </w: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BC445A" w:rsidRPr="00746DCE" w:rsidRDefault="00AD6E7A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>
              <w:rPr>
                <w:rFonts w:eastAsia="游ゴシック" w:cs="Times New Roman"/>
                <w:kern w:val="0"/>
                <w:sz w:val="24"/>
                <w:szCs w:val="24"/>
              </w:rPr>
              <w:t>Item</w:t>
            </w:r>
            <w:r w:rsidR="00BC445A" w:rsidRPr="00746DCE">
              <w:rPr>
                <w:rFonts w:eastAsia="游ゴシック" w:cs="Times New Roman"/>
                <w:kern w:val="0"/>
                <w:sz w:val="24"/>
                <w:szCs w:val="24"/>
              </w:rPr>
              <w:t xml:space="preserve"> 5</w:t>
            </w: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BC445A" w:rsidRPr="00746DCE" w:rsidRDefault="00BC445A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Item 6a</w:t>
            </w:r>
          </w:p>
        </w:tc>
      </w:tr>
      <w:tr w:rsidR="00BC445A" w:rsidRPr="00746DCE" w:rsidTr="00BC445A">
        <w:trPr>
          <w:trHeight w:val="315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445A" w:rsidRPr="00746DCE" w:rsidRDefault="00BC445A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A0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445A" w:rsidRPr="00746DCE" w:rsidRDefault="00BC445A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445A" w:rsidRPr="00746DCE" w:rsidRDefault="00BC445A" w:rsidP="006E2D78">
            <w:pPr>
              <w:widowControl/>
              <w:jc w:val="center"/>
              <w:rPr>
                <w:rFonts w:cs="Times New Roman"/>
                <w:kern w:val="0"/>
                <w:sz w:val="24"/>
                <w:szCs w:val="24"/>
              </w:rPr>
            </w:pPr>
            <w:r w:rsidRPr="00746DCE">
              <w:rPr>
                <w:rFonts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445A" w:rsidRPr="00746DCE" w:rsidRDefault="00BC445A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445A" w:rsidRPr="00746DCE" w:rsidRDefault="00BC445A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445A" w:rsidRPr="00746DCE" w:rsidRDefault="00BC445A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445A" w:rsidRPr="00746DCE" w:rsidRDefault="00BC445A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yes</w:t>
            </w:r>
          </w:p>
        </w:tc>
      </w:tr>
      <w:tr w:rsidR="00BC445A" w:rsidRPr="00746DCE" w:rsidTr="00BC445A">
        <w:trPr>
          <w:trHeight w:val="315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445A" w:rsidRPr="00746DCE" w:rsidRDefault="00BC445A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A02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445A" w:rsidRPr="00746DCE" w:rsidRDefault="00BC445A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445A" w:rsidRPr="00746DCE" w:rsidRDefault="00BC445A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445A" w:rsidRPr="00746DCE" w:rsidRDefault="00BC445A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445A" w:rsidRPr="00746DCE" w:rsidRDefault="00BC445A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445A" w:rsidRPr="00746DCE" w:rsidRDefault="00BC445A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445A" w:rsidRPr="00746DCE" w:rsidRDefault="00BC445A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no</w:t>
            </w:r>
          </w:p>
        </w:tc>
      </w:tr>
      <w:tr w:rsidR="00BC445A" w:rsidRPr="00746DCE" w:rsidTr="00BC445A">
        <w:trPr>
          <w:trHeight w:val="315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445A" w:rsidRPr="00746DCE" w:rsidRDefault="00BC445A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A03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445A" w:rsidRPr="00746DCE" w:rsidRDefault="00BC445A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445A" w:rsidRPr="00746DCE" w:rsidRDefault="00BC445A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445A" w:rsidRPr="00746DCE" w:rsidRDefault="00BC445A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445A" w:rsidRPr="00746DCE" w:rsidRDefault="00BC445A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445A" w:rsidRPr="00746DCE" w:rsidRDefault="00BC445A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445A" w:rsidRPr="00746DCE" w:rsidRDefault="00BC445A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yes</w:t>
            </w:r>
          </w:p>
        </w:tc>
      </w:tr>
      <w:tr w:rsidR="00BC445A" w:rsidRPr="00746DCE" w:rsidTr="00BC445A">
        <w:trPr>
          <w:trHeight w:val="315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445A" w:rsidRPr="00746DCE" w:rsidRDefault="00BC445A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A04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445A" w:rsidRPr="00746DCE" w:rsidRDefault="00BC445A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445A" w:rsidRPr="00746DCE" w:rsidRDefault="00BC445A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445A" w:rsidRPr="00746DCE" w:rsidRDefault="00BC445A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445A" w:rsidRPr="00746DCE" w:rsidRDefault="00BC445A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445A" w:rsidRPr="00746DCE" w:rsidRDefault="00BC445A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445A" w:rsidRPr="00746DCE" w:rsidRDefault="00BC445A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no</w:t>
            </w:r>
          </w:p>
        </w:tc>
      </w:tr>
      <w:tr w:rsidR="00BC445A" w:rsidRPr="00746DCE" w:rsidTr="00BC445A">
        <w:trPr>
          <w:trHeight w:val="315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445A" w:rsidRPr="00746DCE" w:rsidRDefault="00BC445A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A05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445A" w:rsidRPr="00746DCE" w:rsidRDefault="00BC445A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445A" w:rsidRPr="00746DCE" w:rsidRDefault="00BC445A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445A" w:rsidRPr="00746DCE" w:rsidRDefault="00BC445A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445A" w:rsidRPr="00746DCE" w:rsidRDefault="00BC445A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445A" w:rsidRPr="00746DCE" w:rsidRDefault="00BC445A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445A" w:rsidRPr="00746DCE" w:rsidRDefault="00BC445A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yes</w:t>
            </w:r>
          </w:p>
        </w:tc>
      </w:tr>
      <w:tr w:rsidR="00BC445A" w:rsidRPr="00746DCE" w:rsidTr="00BC445A">
        <w:trPr>
          <w:trHeight w:val="315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445A" w:rsidRPr="00746DCE" w:rsidRDefault="00BC445A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A06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445A" w:rsidRPr="00746DCE" w:rsidRDefault="00BC445A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445A" w:rsidRPr="00746DCE" w:rsidRDefault="00BC445A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445A" w:rsidRPr="00746DCE" w:rsidRDefault="00BC445A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445A" w:rsidRPr="00746DCE" w:rsidRDefault="00BC445A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445A" w:rsidRPr="00746DCE" w:rsidRDefault="00BC445A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445A" w:rsidRPr="00746DCE" w:rsidRDefault="00BC445A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no</w:t>
            </w:r>
          </w:p>
        </w:tc>
      </w:tr>
      <w:tr w:rsidR="00BC445A" w:rsidRPr="00746DCE" w:rsidTr="00BC445A">
        <w:trPr>
          <w:trHeight w:val="315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445A" w:rsidRPr="00746DCE" w:rsidRDefault="00BC445A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A07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445A" w:rsidRPr="00746DCE" w:rsidRDefault="00BC445A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445A" w:rsidRPr="00746DCE" w:rsidRDefault="00BC445A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445A" w:rsidRPr="00746DCE" w:rsidRDefault="00BC445A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445A" w:rsidRPr="00746DCE" w:rsidRDefault="00BC445A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445A" w:rsidRPr="00746DCE" w:rsidRDefault="00BC445A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445A" w:rsidRPr="00746DCE" w:rsidRDefault="00BC445A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yes</w:t>
            </w:r>
          </w:p>
        </w:tc>
      </w:tr>
      <w:tr w:rsidR="00BC445A" w:rsidRPr="00746DCE" w:rsidTr="00BC445A">
        <w:trPr>
          <w:trHeight w:val="315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445A" w:rsidRPr="00746DCE" w:rsidRDefault="00BC445A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A08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445A" w:rsidRPr="00746DCE" w:rsidRDefault="00BC445A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445A" w:rsidRPr="00746DCE" w:rsidRDefault="00BC445A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445A" w:rsidRPr="00746DCE" w:rsidRDefault="00BC445A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445A" w:rsidRPr="00746DCE" w:rsidRDefault="00BC445A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445A" w:rsidRPr="00746DCE" w:rsidRDefault="00BC445A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445A" w:rsidRPr="00746DCE" w:rsidRDefault="00BC445A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no</w:t>
            </w:r>
          </w:p>
        </w:tc>
      </w:tr>
      <w:tr w:rsidR="00BC445A" w:rsidRPr="00746DCE" w:rsidTr="00BC445A">
        <w:trPr>
          <w:trHeight w:val="315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445A" w:rsidRPr="00746DCE" w:rsidRDefault="00BC445A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A09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445A" w:rsidRPr="00746DCE" w:rsidRDefault="00BC445A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445A" w:rsidRPr="00746DCE" w:rsidRDefault="00BC445A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445A" w:rsidRPr="00746DCE" w:rsidRDefault="00BC445A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445A" w:rsidRPr="00746DCE" w:rsidRDefault="00BC445A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445A" w:rsidRPr="00746DCE" w:rsidRDefault="00BC445A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445A" w:rsidRPr="00746DCE" w:rsidRDefault="00BC445A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yes</w:t>
            </w:r>
          </w:p>
        </w:tc>
      </w:tr>
      <w:tr w:rsidR="00BC445A" w:rsidRPr="00746DCE" w:rsidTr="00BC445A">
        <w:trPr>
          <w:trHeight w:val="315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445A" w:rsidRPr="00746DCE" w:rsidRDefault="00BC445A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A1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445A" w:rsidRPr="00746DCE" w:rsidRDefault="00BC445A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445A" w:rsidRPr="00746DCE" w:rsidRDefault="00BC445A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445A" w:rsidRPr="00746DCE" w:rsidRDefault="00BC445A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445A" w:rsidRPr="00746DCE" w:rsidRDefault="00BC445A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445A" w:rsidRPr="00746DCE" w:rsidRDefault="00BC445A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445A" w:rsidRPr="00746DCE" w:rsidRDefault="00BC445A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no</w:t>
            </w:r>
          </w:p>
        </w:tc>
      </w:tr>
      <w:tr w:rsidR="00BC445A" w:rsidRPr="00746DCE" w:rsidTr="00BC445A">
        <w:trPr>
          <w:trHeight w:val="315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445A" w:rsidRPr="00746DCE" w:rsidRDefault="00BC445A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A1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445A" w:rsidRPr="00746DCE" w:rsidRDefault="00BC445A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445A" w:rsidRPr="00746DCE" w:rsidRDefault="00BC445A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445A" w:rsidRPr="00746DCE" w:rsidRDefault="00BC445A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445A" w:rsidRPr="00746DCE" w:rsidRDefault="00BC445A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445A" w:rsidRPr="00746DCE" w:rsidRDefault="00BC445A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445A" w:rsidRPr="00746DCE" w:rsidRDefault="00BC445A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yes</w:t>
            </w:r>
          </w:p>
        </w:tc>
      </w:tr>
      <w:tr w:rsidR="00BC445A" w:rsidRPr="00746DCE" w:rsidTr="00BC445A">
        <w:trPr>
          <w:trHeight w:val="315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445A" w:rsidRPr="00746DCE" w:rsidRDefault="00BC445A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A12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445A" w:rsidRPr="00746DCE" w:rsidRDefault="00BC445A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445A" w:rsidRPr="00746DCE" w:rsidRDefault="00BC445A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445A" w:rsidRPr="00746DCE" w:rsidRDefault="00BC445A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445A" w:rsidRPr="00746DCE" w:rsidRDefault="00BC445A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445A" w:rsidRPr="00746DCE" w:rsidRDefault="00BC445A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445A" w:rsidRPr="00746DCE" w:rsidRDefault="00BC445A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no</w:t>
            </w:r>
          </w:p>
        </w:tc>
      </w:tr>
      <w:tr w:rsidR="00BC445A" w:rsidRPr="00746DCE" w:rsidTr="00BC445A">
        <w:trPr>
          <w:trHeight w:val="315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445A" w:rsidRPr="00746DCE" w:rsidRDefault="00BC445A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A13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445A" w:rsidRPr="00746DCE" w:rsidRDefault="00BC445A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445A" w:rsidRPr="00746DCE" w:rsidRDefault="00BC445A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445A" w:rsidRPr="00746DCE" w:rsidRDefault="00BC445A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445A" w:rsidRPr="00746DCE" w:rsidRDefault="00BC445A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445A" w:rsidRPr="00746DCE" w:rsidRDefault="00BC445A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445A" w:rsidRPr="00746DCE" w:rsidRDefault="00BC445A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yes</w:t>
            </w:r>
          </w:p>
        </w:tc>
      </w:tr>
      <w:tr w:rsidR="00BC445A" w:rsidRPr="00746DCE" w:rsidTr="00BC445A">
        <w:trPr>
          <w:trHeight w:val="315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445A" w:rsidRPr="00746DCE" w:rsidRDefault="00BC445A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A14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445A" w:rsidRPr="00746DCE" w:rsidRDefault="00BC445A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445A" w:rsidRPr="00746DCE" w:rsidRDefault="00BC445A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445A" w:rsidRPr="00746DCE" w:rsidRDefault="00BC445A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445A" w:rsidRPr="00746DCE" w:rsidRDefault="00BC445A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445A" w:rsidRPr="00746DCE" w:rsidRDefault="00BC445A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445A" w:rsidRPr="00746DCE" w:rsidRDefault="00BC445A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no</w:t>
            </w:r>
          </w:p>
        </w:tc>
      </w:tr>
      <w:tr w:rsidR="00BC445A" w:rsidRPr="00746DCE" w:rsidTr="00BC445A">
        <w:trPr>
          <w:trHeight w:val="315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445A" w:rsidRPr="00746DCE" w:rsidRDefault="00BC445A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A15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445A" w:rsidRPr="00746DCE" w:rsidRDefault="00BC445A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445A" w:rsidRPr="00746DCE" w:rsidRDefault="00BC445A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445A" w:rsidRPr="00746DCE" w:rsidRDefault="00BC445A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445A" w:rsidRPr="00746DCE" w:rsidRDefault="00BC445A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445A" w:rsidRPr="00746DCE" w:rsidRDefault="00BC445A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445A" w:rsidRPr="00746DCE" w:rsidRDefault="00BC445A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yes</w:t>
            </w:r>
          </w:p>
        </w:tc>
      </w:tr>
      <w:tr w:rsidR="00BC445A" w:rsidRPr="00746DCE" w:rsidTr="00BC445A">
        <w:trPr>
          <w:trHeight w:val="315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445A" w:rsidRPr="00746DCE" w:rsidRDefault="00BC445A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A16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445A" w:rsidRPr="00746DCE" w:rsidRDefault="00BC445A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445A" w:rsidRPr="00746DCE" w:rsidRDefault="00BC445A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445A" w:rsidRPr="00746DCE" w:rsidRDefault="00BC445A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445A" w:rsidRPr="00746DCE" w:rsidRDefault="00BC445A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445A" w:rsidRPr="00746DCE" w:rsidRDefault="00BC445A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445A" w:rsidRPr="00746DCE" w:rsidRDefault="00BC445A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no</w:t>
            </w:r>
          </w:p>
        </w:tc>
      </w:tr>
      <w:tr w:rsidR="00BC445A" w:rsidRPr="00746DCE" w:rsidTr="00BC445A">
        <w:trPr>
          <w:trHeight w:val="315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445A" w:rsidRPr="00746DCE" w:rsidRDefault="00BC445A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A17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445A" w:rsidRPr="00746DCE" w:rsidRDefault="00BC445A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445A" w:rsidRPr="00746DCE" w:rsidRDefault="00BC445A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445A" w:rsidRPr="00746DCE" w:rsidRDefault="00BC445A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445A" w:rsidRPr="00746DCE" w:rsidRDefault="00BC445A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445A" w:rsidRPr="00746DCE" w:rsidRDefault="00BC445A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445A" w:rsidRPr="00746DCE" w:rsidRDefault="00BC445A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yes</w:t>
            </w:r>
          </w:p>
        </w:tc>
      </w:tr>
      <w:tr w:rsidR="00BC445A" w:rsidRPr="00746DCE" w:rsidTr="00BC445A">
        <w:trPr>
          <w:trHeight w:val="315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445A" w:rsidRPr="00746DCE" w:rsidRDefault="00BC445A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A18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445A" w:rsidRPr="00746DCE" w:rsidRDefault="00BC445A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445A" w:rsidRPr="00746DCE" w:rsidRDefault="00BC445A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445A" w:rsidRPr="00746DCE" w:rsidRDefault="00BC445A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445A" w:rsidRPr="00746DCE" w:rsidRDefault="00BC445A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445A" w:rsidRPr="00746DCE" w:rsidRDefault="00BC445A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445A" w:rsidRPr="00746DCE" w:rsidRDefault="00BC445A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no</w:t>
            </w:r>
          </w:p>
        </w:tc>
      </w:tr>
      <w:tr w:rsidR="00BC445A" w:rsidRPr="00746DCE" w:rsidTr="00BC445A">
        <w:trPr>
          <w:trHeight w:val="315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445A" w:rsidRPr="00746DCE" w:rsidRDefault="00BC445A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A19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445A" w:rsidRPr="00746DCE" w:rsidRDefault="00BC445A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445A" w:rsidRPr="00746DCE" w:rsidRDefault="00BC445A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445A" w:rsidRPr="00746DCE" w:rsidRDefault="00BC445A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445A" w:rsidRPr="00746DCE" w:rsidRDefault="00BC445A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445A" w:rsidRPr="00746DCE" w:rsidRDefault="00BC445A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445A" w:rsidRPr="00746DCE" w:rsidRDefault="00BC445A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yes</w:t>
            </w:r>
          </w:p>
        </w:tc>
      </w:tr>
      <w:tr w:rsidR="00BC445A" w:rsidRPr="00746DCE" w:rsidTr="00BC445A">
        <w:trPr>
          <w:trHeight w:val="315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445A" w:rsidRPr="00746DCE" w:rsidRDefault="00BC445A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A2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445A" w:rsidRPr="00746DCE" w:rsidRDefault="00BC445A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445A" w:rsidRPr="00746DCE" w:rsidRDefault="00BC445A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445A" w:rsidRPr="00746DCE" w:rsidRDefault="00BC445A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445A" w:rsidRPr="00746DCE" w:rsidRDefault="00BC445A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445A" w:rsidRPr="00746DCE" w:rsidRDefault="00BC445A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445A" w:rsidRPr="00746DCE" w:rsidRDefault="00BC445A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no</w:t>
            </w:r>
          </w:p>
        </w:tc>
      </w:tr>
      <w:tr w:rsidR="00BC445A" w:rsidRPr="00746DCE" w:rsidTr="00BC445A">
        <w:trPr>
          <w:trHeight w:val="315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445A" w:rsidRPr="00746DCE" w:rsidRDefault="00BC445A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A2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445A" w:rsidRPr="00746DCE" w:rsidRDefault="00BC445A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445A" w:rsidRPr="00746DCE" w:rsidRDefault="00BC445A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445A" w:rsidRPr="00746DCE" w:rsidRDefault="00BC445A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445A" w:rsidRPr="00746DCE" w:rsidRDefault="00BC445A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445A" w:rsidRPr="00746DCE" w:rsidRDefault="00BC445A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445A" w:rsidRPr="00746DCE" w:rsidRDefault="00BC445A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yes</w:t>
            </w:r>
          </w:p>
        </w:tc>
      </w:tr>
      <w:tr w:rsidR="00BC445A" w:rsidRPr="00746DCE" w:rsidTr="00BC445A">
        <w:trPr>
          <w:trHeight w:val="315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445A" w:rsidRPr="00746DCE" w:rsidRDefault="00BC445A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A22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445A" w:rsidRPr="00746DCE" w:rsidRDefault="00BC445A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445A" w:rsidRPr="00746DCE" w:rsidRDefault="00BC445A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445A" w:rsidRPr="00746DCE" w:rsidRDefault="00BC445A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445A" w:rsidRPr="00746DCE" w:rsidRDefault="00BC445A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445A" w:rsidRPr="00746DCE" w:rsidRDefault="00BC445A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445A" w:rsidRPr="00746DCE" w:rsidRDefault="00BC445A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no</w:t>
            </w:r>
          </w:p>
        </w:tc>
      </w:tr>
      <w:tr w:rsidR="00BC445A" w:rsidRPr="00746DCE" w:rsidTr="00BC445A">
        <w:trPr>
          <w:trHeight w:val="315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445A" w:rsidRPr="00746DCE" w:rsidRDefault="00BC445A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A23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445A" w:rsidRPr="00746DCE" w:rsidRDefault="00BC445A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445A" w:rsidRPr="00746DCE" w:rsidRDefault="00BC445A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445A" w:rsidRPr="00746DCE" w:rsidRDefault="00BC445A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445A" w:rsidRPr="00746DCE" w:rsidRDefault="00BC445A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445A" w:rsidRPr="00746DCE" w:rsidRDefault="00BC445A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445A" w:rsidRPr="00746DCE" w:rsidRDefault="00BC445A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yes</w:t>
            </w:r>
          </w:p>
        </w:tc>
      </w:tr>
      <w:tr w:rsidR="00BC445A" w:rsidRPr="00746DCE" w:rsidTr="00BC445A">
        <w:trPr>
          <w:trHeight w:val="315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445A" w:rsidRPr="00746DCE" w:rsidRDefault="00BC445A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A24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445A" w:rsidRPr="00746DCE" w:rsidRDefault="00BC445A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445A" w:rsidRPr="00746DCE" w:rsidRDefault="00BC445A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445A" w:rsidRPr="00746DCE" w:rsidRDefault="00BC445A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445A" w:rsidRPr="00746DCE" w:rsidRDefault="00BC445A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445A" w:rsidRPr="00746DCE" w:rsidRDefault="00BC445A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445A" w:rsidRPr="00746DCE" w:rsidRDefault="00BC445A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no</w:t>
            </w:r>
          </w:p>
        </w:tc>
      </w:tr>
      <w:tr w:rsidR="00BC445A" w:rsidRPr="00746DCE" w:rsidTr="00BC445A">
        <w:trPr>
          <w:trHeight w:val="315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445A" w:rsidRPr="00746DCE" w:rsidRDefault="00BC445A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A25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445A" w:rsidRPr="00746DCE" w:rsidRDefault="00BC445A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445A" w:rsidRPr="00746DCE" w:rsidRDefault="00BC445A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445A" w:rsidRPr="00746DCE" w:rsidRDefault="00BC445A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445A" w:rsidRPr="00746DCE" w:rsidRDefault="00BC445A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445A" w:rsidRPr="00746DCE" w:rsidRDefault="00BC445A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445A" w:rsidRPr="00746DCE" w:rsidRDefault="00BC445A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yes</w:t>
            </w:r>
          </w:p>
        </w:tc>
      </w:tr>
      <w:tr w:rsidR="00BC445A" w:rsidRPr="00746DCE" w:rsidTr="00BC445A">
        <w:trPr>
          <w:trHeight w:val="315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445A" w:rsidRPr="00746DCE" w:rsidRDefault="00BC445A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A26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445A" w:rsidRPr="00746DCE" w:rsidRDefault="00BC445A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445A" w:rsidRPr="00746DCE" w:rsidRDefault="00BC445A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445A" w:rsidRPr="00746DCE" w:rsidRDefault="00BC445A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445A" w:rsidRPr="00746DCE" w:rsidRDefault="00BC445A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445A" w:rsidRPr="00746DCE" w:rsidRDefault="00BC445A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445A" w:rsidRPr="00746DCE" w:rsidRDefault="00BC445A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no</w:t>
            </w:r>
          </w:p>
        </w:tc>
      </w:tr>
      <w:tr w:rsidR="00BC445A" w:rsidRPr="00746DCE" w:rsidTr="00BC445A">
        <w:trPr>
          <w:trHeight w:val="315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445A" w:rsidRPr="00746DCE" w:rsidRDefault="00BC445A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A27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445A" w:rsidRPr="00746DCE" w:rsidRDefault="00BC445A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445A" w:rsidRPr="00746DCE" w:rsidRDefault="00BC445A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445A" w:rsidRPr="00746DCE" w:rsidRDefault="00BC445A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445A" w:rsidRPr="00746DCE" w:rsidRDefault="00BC445A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445A" w:rsidRPr="00746DCE" w:rsidRDefault="00BC445A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445A" w:rsidRPr="00746DCE" w:rsidRDefault="00BC445A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yes</w:t>
            </w:r>
          </w:p>
        </w:tc>
      </w:tr>
      <w:tr w:rsidR="00BC445A" w:rsidRPr="00746DCE" w:rsidTr="00BC445A">
        <w:trPr>
          <w:trHeight w:val="315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445A" w:rsidRPr="00746DCE" w:rsidRDefault="00BC445A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A28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445A" w:rsidRPr="00746DCE" w:rsidRDefault="00BC445A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445A" w:rsidRPr="00746DCE" w:rsidRDefault="00BC445A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445A" w:rsidRPr="00746DCE" w:rsidRDefault="00BC445A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445A" w:rsidRPr="00746DCE" w:rsidRDefault="00BC445A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445A" w:rsidRPr="00746DCE" w:rsidRDefault="00BC445A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445A" w:rsidRPr="00746DCE" w:rsidRDefault="00BC445A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no</w:t>
            </w:r>
          </w:p>
        </w:tc>
      </w:tr>
      <w:tr w:rsidR="00BC445A" w:rsidRPr="00746DCE" w:rsidTr="00BC445A">
        <w:trPr>
          <w:trHeight w:val="315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445A" w:rsidRPr="00746DCE" w:rsidRDefault="00BC445A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A29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445A" w:rsidRPr="00746DCE" w:rsidRDefault="00BC445A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445A" w:rsidRPr="00746DCE" w:rsidRDefault="00BC445A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445A" w:rsidRPr="00746DCE" w:rsidRDefault="00BC445A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445A" w:rsidRPr="00746DCE" w:rsidRDefault="00BC445A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445A" w:rsidRPr="00746DCE" w:rsidRDefault="00BC445A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445A" w:rsidRPr="00746DCE" w:rsidRDefault="00BC445A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yes</w:t>
            </w:r>
          </w:p>
        </w:tc>
      </w:tr>
      <w:tr w:rsidR="00BC445A" w:rsidRPr="00746DCE" w:rsidTr="00BC445A">
        <w:trPr>
          <w:trHeight w:val="315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445A" w:rsidRPr="00746DCE" w:rsidRDefault="00BC445A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A3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445A" w:rsidRPr="00746DCE" w:rsidRDefault="00BC445A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445A" w:rsidRPr="00746DCE" w:rsidRDefault="00BC445A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445A" w:rsidRPr="00746DCE" w:rsidRDefault="00BC445A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445A" w:rsidRPr="00746DCE" w:rsidRDefault="00BC445A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445A" w:rsidRPr="00746DCE" w:rsidRDefault="00BC445A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445A" w:rsidRPr="00746DCE" w:rsidRDefault="00BC445A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no</w:t>
            </w:r>
          </w:p>
        </w:tc>
      </w:tr>
      <w:tr w:rsidR="00BC445A" w:rsidRPr="00746DCE" w:rsidTr="00BC445A">
        <w:trPr>
          <w:trHeight w:val="315"/>
        </w:trPr>
        <w:tc>
          <w:tcPr>
            <w:tcW w:w="1644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BC445A" w:rsidRPr="00746DCE" w:rsidRDefault="00BC445A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A31</w:t>
            </w:r>
          </w:p>
        </w:tc>
        <w:tc>
          <w:tcPr>
            <w:tcW w:w="1037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BC445A" w:rsidRPr="00746DCE" w:rsidRDefault="00BC445A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037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BC445A" w:rsidRPr="00746DCE" w:rsidRDefault="00BC445A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1037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BC445A" w:rsidRPr="00746DCE" w:rsidRDefault="00BC445A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1037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BC445A" w:rsidRPr="00746DCE" w:rsidRDefault="00BC445A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1037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BC445A" w:rsidRPr="00746DCE" w:rsidRDefault="00BC445A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1037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BC445A" w:rsidRPr="00746DCE" w:rsidRDefault="00BC445A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yes</w:t>
            </w:r>
          </w:p>
        </w:tc>
      </w:tr>
      <w:tr w:rsidR="00BC445A" w:rsidRPr="00746DCE" w:rsidTr="00BC445A">
        <w:trPr>
          <w:trHeight w:val="330"/>
        </w:trPr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BC445A" w:rsidRPr="00746DCE" w:rsidRDefault="00BC445A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A32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BC445A" w:rsidRPr="00746DCE" w:rsidRDefault="00BC445A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BC445A" w:rsidRPr="00746DCE" w:rsidRDefault="00BC445A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BC445A" w:rsidRPr="00746DCE" w:rsidRDefault="00BC445A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BC445A" w:rsidRPr="00746DCE" w:rsidRDefault="00BC445A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BC445A" w:rsidRPr="00746DCE" w:rsidRDefault="00BC445A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BC445A" w:rsidRPr="00746DCE" w:rsidRDefault="00BC445A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no</w:t>
            </w:r>
          </w:p>
        </w:tc>
      </w:tr>
    </w:tbl>
    <w:p w:rsidR="00C200E4" w:rsidRDefault="00C200E4"/>
    <w:sectPr w:rsidR="00C200E4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4B547F" w:rsidRDefault="004B547F" w:rsidP="009C3D67">
      <w:r>
        <w:separator/>
      </w:r>
    </w:p>
  </w:endnote>
  <w:endnote w:type="continuationSeparator" w:id="0">
    <w:p w:rsidR="004B547F" w:rsidRDefault="004B547F" w:rsidP="009C3D6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4B547F" w:rsidRDefault="004B547F" w:rsidP="009C3D67">
      <w:r>
        <w:separator/>
      </w:r>
    </w:p>
  </w:footnote>
  <w:footnote w:type="continuationSeparator" w:id="0">
    <w:p w:rsidR="004B547F" w:rsidRDefault="004B547F" w:rsidP="009C3D6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C445A"/>
    <w:rsid w:val="002D7D4A"/>
    <w:rsid w:val="004B547F"/>
    <w:rsid w:val="005A175D"/>
    <w:rsid w:val="009C3D67"/>
    <w:rsid w:val="00AD6E7A"/>
    <w:rsid w:val="00BC445A"/>
    <w:rsid w:val="00C200E4"/>
    <w:rsid w:val="00E854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64F67B85"/>
  <w15:chartTrackingRefBased/>
  <w15:docId w15:val="{50C01A12-CD1A-45D4-B7F8-6D9BD34884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游明朝" w:hAnsi="Times New Roman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C445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C3D67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9C3D67"/>
  </w:style>
  <w:style w:type="paragraph" w:styleId="a5">
    <w:name w:val="footer"/>
    <w:basedOn w:val="a"/>
    <w:link w:val="a6"/>
    <w:uiPriority w:val="99"/>
    <w:unhideWhenUsed/>
    <w:rsid w:val="009C3D67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9C3D6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41</Words>
  <Characters>804</Characters>
  <Application>Microsoft Office Word</Application>
  <DocSecurity>0</DocSecurity>
  <Lines>6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深澤 俊貴</dc:creator>
  <cp:keywords/>
  <dc:description/>
  <cp:lastModifiedBy>深澤 俊貴</cp:lastModifiedBy>
  <cp:revision>5</cp:revision>
  <dcterms:created xsi:type="dcterms:W3CDTF">2019-07-06T15:06:00Z</dcterms:created>
  <dcterms:modified xsi:type="dcterms:W3CDTF">2019-07-14T05:38:00Z</dcterms:modified>
</cp:coreProperties>
</file>